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6B9" w:rsidRPr="00A80B4C" w:rsidRDefault="00B00881" w:rsidP="00B916B9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A80B4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ables </w:t>
      </w:r>
      <w:r w:rsidR="00F54D0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Pr="00A80B4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2</w:t>
      </w:r>
      <w:r w:rsidR="00B916B9" w:rsidRPr="00A80B4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: Crude odds ratios with 95 % confidence intervals of chronic respiratory symptoms and diseases in all 11-study communities</w:t>
      </w:r>
      <w:r w:rsidR="00A80B4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916B9" w:rsidRPr="00A80B4C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located 1-2km and ≥5km from mine dumps </w:t>
      </w:r>
      <w:r w:rsidR="00B916B9" w:rsidRPr="00A80B4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in Gauteng and North West provinces, South Africa during November-December 2012</w:t>
      </w:r>
    </w:p>
    <w:tbl>
      <w:tblPr>
        <w:tblpPr w:leftFromText="180" w:rightFromText="180" w:vertAnchor="page" w:horzAnchor="margin" w:tblpXSpec="center" w:tblpY="2543"/>
        <w:tblW w:w="16693" w:type="dxa"/>
        <w:shd w:val="clear" w:color="auto" w:fill="FFFFFF" w:themeFill="background1"/>
        <w:tblLayout w:type="fixed"/>
        <w:tblLook w:val="00A0"/>
      </w:tblPr>
      <w:tblGrid>
        <w:gridCol w:w="3510"/>
        <w:gridCol w:w="2127"/>
        <w:gridCol w:w="2268"/>
        <w:gridCol w:w="2126"/>
        <w:gridCol w:w="2268"/>
        <w:gridCol w:w="2126"/>
        <w:gridCol w:w="2268"/>
      </w:tblGrid>
      <w:tr w:rsidR="00B916B9" w:rsidRPr="00B00881" w:rsidTr="00DA4EDE">
        <w:trPr>
          <w:trHeight w:val="699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DA4EDE" w:rsidRDefault="00B916B9" w:rsidP="00101426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DA4EDE" w:rsidRDefault="00B916B9" w:rsidP="00B0088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A4ED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Asthma</w:t>
            </w:r>
            <w:r w:rsidRPr="00DA4ED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DA4EDE" w:rsidRDefault="00B916B9" w:rsidP="00B0088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A4ED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Chronic bronchitis</w:t>
            </w:r>
            <w:r w:rsidRPr="00DA4ED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DA4EDE" w:rsidRDefault="00B916B9" w:rsidP="00B0088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A4ED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Chronic cough</w:t>
            </w:r>
            <w:r w:rsidRPr="00DA4ED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DA4EDE" w:rsidRDefault="00B916B9" w:rsidP="00B0088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A4ED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Emphysema</w:t>
            </w:r>
            <w:r w:rsidRPr="00DA4ED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DA4EDE" w:rsidRDefault="00B916B9" w:rsidP="00B0088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A4ED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Pneumonia</w:t>
            </w:r>
            <w:r w:rsidRPr="00DA4ED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DA4EDE" w:rsidRDefault="00B916B9" w:rsidP="00B0088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A4ED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Wheeze</w:t>
            </w:r>
            <w:r w:rsidRPr="00DA4ED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f</w:t>
            </w:r>
          </w:p>
        </w:tc>
      </w:tr>
      <w:tr w:rsidR="00B00881" w:rsidRPr="00B00881" w:rsidTr="00DA4EDE">
        <w:trPr>
          <w:trHeight w:val="69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00881" w:rsidRPr="00B00881" w:rsidTr="00B00881">
        <w:trPr>
          <w:trHeight w:val="69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Mal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00881" w:rsidRPr="00B00881" w:rsidRDefault="00B00881" w:rsidP="00B00881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B00881" w:rsidP="00B00881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B00881" w:rsidP="00B00881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B00881" w:rsidP="00B00881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B00881" w:rsidP="00B00881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B00881" w:rsidP="00B00881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B00881" w:rsidRPr="00B00881" w:rsidTr="00B00881">
        <w:trPr>
          <w:trHeight w:val="69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Femal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00881" w:rsidRPr="00B00881" w:rsidRDefault="00B00881" w:rsidP="00AB0C98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2 (0.81 – 1.2</w:t>
            </w:r>
            <w:r w:rsidR="00AB0C9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AB0C98" w:rsidP="00AB0C98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6 (0.82 – 1.37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AB0C98" w:rsidP="00AB0C98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8 (0.63 – 0.95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AB0C98" w:rsidP="00AB0C98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5 (0.66 – 1.39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AB0C98" w:rsidP="00AB0C98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3 (0.744 – 1.15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AB0C98" w:rsidP="00AB0C98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6 (0.73 – 1.01)</w:t>
            </w:r>
          </w:p>
        </w:tc>
      </w:tr>
      <w:tr w:rsidR="00B916B9" w:rsidRPr="00B00881" w:rsidTr="00B00881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Age (in years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916B9" w:rsidRPr="00B00881" w:rsidTr="00B00881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55 – 59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60 – 64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74419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</w:t>
            </w:r>
            <w:r w:rsidR="00667BE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85 – 1.55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C4074F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="00CA15C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62 – 1.2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CA15C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0.75 – 1.29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CA15C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8</w:t>
            </w:r>
            <w:r w:rsidR="00A209E4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62 – 1.8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</w:t>
            </w:r>
            <w:r w:rsidR="0049667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 (0.91 – 1.65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49667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7 (0.78  – 1.2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65 – 69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667BEC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9 (0.92</w:t>
            </w:r>
            <w:r w:rsidR="00744190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83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C4074F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</w:t>
            </w:r>
            <w:r w:rsidR="00CA15C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 (0.65 – 1.50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7D59E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</w:t>
            </w:r>
            <w:r w:rsidR="00CA15C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4 (0.98 – 1.82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CA15C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88</w:t>
            </w:r>
            <w:r w:rsidR="00A209E4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1.07 – 3.3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49667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6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81 – 1.65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49667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9 (0.76</w:t>
            </w:r>
            <w:r w:rsidR="00E3220D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– 1.2</w:t>
            </w:r>
            <w:r w:rsidR="00E3220D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70 – 84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74419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</w:t>
            </w:r>
            <w:r w:rsidR="00667BE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91 – 1.6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CA15C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8</w:t>
            </w:r>
            <w:r w:rsidR="00C4074F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1.07 – 2.0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CA15C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</w:t>
            </w:r>
            <w:r w:rsidR="0081009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90 – 1.55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7</w:t>
            </w:r>
            <w:r w:rsidR="0049667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CA15C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1.05</w:t>
            </w:r>
            <w:r w:rsidR="00A209E4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2.89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49667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5 (1.0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82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49667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6 (0.69 – 1.0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85 and above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74419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="00667BE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39 – 1.7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C4074F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="00CA15C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82 – 3.09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7D59E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</w:t>
            </w:r>
            <w:r w:rsidR="00CA15C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 (0.66 – 2.14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</w:t>
            </w:r>
            <w:r w:rsidR="0049667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59 – 2.15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49667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4 (0.46 – 1.2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00881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Population group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00881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00881" w:rsidRP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Black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00881" w:rsidRPr="00B00881" w:rsidRDefault="00CC5BD4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CC5BD4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CC5BD4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CC5BD4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CC5BD4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CC5BD4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B00881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00881" w:rsidRDefault="00B00881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  Coloured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00881" w:rsidRPr="00B00881" w:rsidRDefault="00A63E4C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4 (0.57 – 0.96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A63E4C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74 (1.34 – 2.26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7F5705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1 (0.49 – 0.77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7F5705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8 (0.51 – 1.21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00881" w:rsidRPr="00B00881" w:rsidRDefault="007F5705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5 (0.90 – 1.44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00881" w:rsidRPr="00B00881" w:rsidRDefault="007F5705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0 (0.55 – 0.84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Level of education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DA4EDE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§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No schooling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Primar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AE641B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6 (1.08</w:t>
            </w:r>
            <w:r w:rsidR="00744190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9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A06BD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</w:t>
            </w:r>
            <w:r w:rsidR="00AE64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88 – 1.9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7D59E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AE64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.36 (1.02 – 1.80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AE641B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.19 </w:t>
            </w:r>
            <w:r w:rsidR="00285BE3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0.72 – 1.96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</w:t>
            </w:r>
            <w:r w:rsidR="00B24AD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8B2EB2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83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52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5E3948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</w:t>
            </w:r>
            <w:r w:rsidR="00B24AD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 (1.14 – 1.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Secondar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AE64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84 </w:t>
            </w:r>
            <w:r w:rsidR="00744190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0.62 – 1.15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A06BD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7</w:t>
            </w:r>
            <w:r w:rsidR="00AE64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1.21 – 2.4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AE641B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7</w:t>
            </w:r>
            <w:r w:rsidR="00E26C6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81 – 1.36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AE641B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6</w:t>
            </w:r>
            <w:r w:rsidR="00285BE3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52 – 1.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24AD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9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74 – 1.34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24AD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7 (1.02 – 1.5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Tertiar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</w:t>
            </w:r>
            <w:r w:rsidR="00AE64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  <w:r w:rsidR="00744190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50 – 1.97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AE641B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7</w:t>
            </w:r>
            <w:r w:rsidR="00A06BD0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40 – 2.3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AE641B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0 (0.30 – 1.2</w:t>
            </w:r>
            <w:r w:rsidR="00E26C6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AE64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6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285BE3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4 – 1.9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</w:t>
            </w:r>
            <w:r w:rsidR="00B24AD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53 – 1.99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24AD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0.87 – 2.30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7E7122" w:rsidRDefault="00B916B9" w:rsidP="00101426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E7122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Smoking habit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n-smoker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B916B9" w:rsidRPr="00B00881" w:rsidTr="00101426">
        <w:trPr>
          <w:trHeight w:val="91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Ex-smoker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6A2976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9</w:t>
            </w:r>
            <w:r w:rsidR="00744190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1.05 – 1.84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6A2976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6 (0.68 – 1.36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6A2976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7 (1.14 – 1.89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3545FE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07 (1.31</w:t>
            </w:r>
            <w:r w:rsidR="00285BE3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3.29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3545FE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8 (1.05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82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577FC4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4 (0.68 – 1.05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urrent smok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</w:t>
            </w:r>
            <w:r w:rsidR="006A297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 (0.85 – 1.49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6A2976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7</w:t>
            </w:r>
            <w:r w:rsidR="00895338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78 – 1.4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6A2976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3 (1.16 – 1.83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285BE3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8</w:t>
            </w:r>
            <w:r w:rsidR="003545F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 (1.16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2.8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784AE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="003545F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63 – 1.14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577FC4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4 (1.11 – 1.</w:t>
            </w:r>
            <w:r w:rsidR="00C4190E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</w:tcPr>
          <w:p w:rsidR="00B916B9" w:rsidRPr="00EE2C37" w:rsidRDefault="00B916B9" w:rsidP="00EE2C37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E2C3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Occupational exposure history to dust/chemical fume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7E7122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9 (1.05 – 1.84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</w:t>
            </w:r>
            <w:r w:rsidR="00D4051A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1.15 – 1.94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AE678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 (1.01 – 1.51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8E35DD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 (0.85 – 1.85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784AE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67 – 1.07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C4190E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 (1.05 – 1.5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EE2C37" w:rsidRDefault="00EE2C37" w:rsidP="00101426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EE2C37" w:rsidRDefault="00EE2C37" w:rsidP="00101426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B916B9" w:rsidRPr="007E7122" w:rsidRDefault="00B916B9" w:rsidP="00EE2C37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E7122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lastRenderedPageBreak/>
              <w:t>Main residential heating/cooking fuel typ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  Electricit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Ga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74419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 (0.85 – 2.36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D4051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 (0.68 – 2.26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="005258DB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50 – 1.36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ED2DA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 (0.19 – 1.97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 (0.77 – 2.16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57710F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8 (0.40 – 1.15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Paraffin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0</w:t>
            </w:r>
            <w:r w:rsidR="00744190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89 – 4.57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D4051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 (0.42 – 3.46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5258DB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3 (1.13 – 4.7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ED2DA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 (0.32  - 5.68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6 (1.19 – 5.49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="0057710F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71 – 3.24</w:t>
            </w: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916B9" w:rsidRPr="00B00881" w:rsidTr="00101426">
        <w:trPr>
          <w:trHeight w:val="22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Open fir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B00881" w:rsidRDefault="00744190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 (0.21 – 4.15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B00881" w:rsidRDefault="00D4051A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 (0.81 – 4.79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B00881" w:rsidRDefault="005258DB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 (0.24 – 3.16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B00881" w:rsidRDefault="00B916B9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2 (0.67 – 6.8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16B9" w:rsidRPr="00B00881" w:rsidRDefault="0057710F" w:rsidP="00101426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22 (0.03 - 1.89</w:t>
            </w:r>
            <w:r w:rsidR="00B916B9" w:rsidRPr="00B0088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</w:tbl>
    <w:p w:rsidR="00B916B9" w:rsidRPr="00B00881" w:rsidRDefault="00B916B9" w:rsidP="00B916B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B00881">
        <w:rPr>
          <w:rFonts w:ascii="Times New Roman" w:hAnsi="Times New Roman"/>
          <w:color w:val="000000" w:themeColor="text1"/>
          <w:sz w:val="24"/>
          <w:szCs w:val="24"/>
          <w:lang w:val="en-US"/>
        </w:rPr>
        <w:t>1:Reference category</w:t>
      </w:r>
    </w:p>
    <w:p w:rsidR="001F7EF1" w:rsidRPr="00B00881" w:rsidRDefault="00B916B9" w:rsidP="00B0088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0088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br/>
      </w:r>
      <w:r w:rsidRPr="00B0088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B00881">
        <w:rPr>
          <w:rFonts w:ascii="Times New Roman" w:eastAsia="Calibri" w:hAnsi="Times New Roman" w:cs="Times New Roman"/>
          <w:b/>
          <w:color w:val="000000" w:themeColor="text1"/>
          <w:lang w:val="en-US"/>
        </w:rPr>
        <w:br/>
      </w:r>
    </w:p>
    <w:sectPr w:rsidR="001F7EF1" w:rsidRPr="00B00881" w:rsidSect="0010142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B916B9"/>
    <w:rsid w:val="00101426"/>
    <w:rsid w:val="001E6CB1"/>
    <w:rsid w:val="001F7EF1"/>
    <w:rsid w:val="00231085"/>
    <w:rsid w:val="00285BE3"/>
    <w:rsid w:val="003545FE"/>
    <w:rsid w:val="00376E12"/>
    <w:rsid w:val="00404222"/>
    <w:rsid w:val="0049667A"/>
    <w:rsid w:val="005258DB"/>
    <w:rsid w:val="0057710F"/>
    <w:rsid w:val="00577FC4"/>
    <w:rsid w:val="005E3948"/>
    <w:rsid w:val="005E480F"/>
    <w:rsid w:val="00667BEC"/>
    <w:rsid w:val="006A2976"/>
    <w:rsid w:val="0073166C"/>
    <w:rsid w:val="00744190"/>
    <w:rsid w:val="00755121"/>
    <w:rsid w:val="00784AE0"/>
    <w:rsid w:val="007D59EA"/>
    <w:rsid w:val="007E7122"/>
    <w:rsid w:val="007F5705"/>
    <w:rsid w:val="0081009C"/>
    <w:rsid w:val="00831977"/>
    <w:rsid w:val="00895338"/>
    <w:rsid w:val="008B2EB2"/>
    <w:rsid w:val="008E35DD"/>
    <w:rsid w:val="00A06BD0"/>
    <w:rsid w:val="00A209E4"/>
    <w:rsid w:val="00A27BED"/>
    <w:rsid w:val="00A63E4C"/>
    <w:rsid w:val="00A80B4C"/>
    <w:rsid w:val="00AB0C98"/>
    <w:rsid w:val="00AE641B"/>
    <w:rsid w:val="00AE678A"/>
    <w:rsid w:val="00B00881"/>
    <w:rsid w:val="00B24ADA"/>
    <w:rsid w:val="00B916B9"/>
    <w:rsid w:val="00C4074F"/>
    <w:rsid w:val="00C4190E"/>
    <w:rsid w:val="00CA15C0"/>
    <w:rsid w:val="00CC5BD4"/>
    <w:rsid w:val="00D4051A"/>
    <w:rsid w:val="00D578FA"/>
    <w:rsid w:val="00DA4EDE"/>
    <w:rsid w:val="00E26C69"/>
    <w:rsid w:val="00E3220D"/>
    <w:rsid w:val="00E67B0B"/>
    <w:rsid w:val="00ED2DA9"/>
    <w:rsid w:val="00EE2C37"/>
    <w:rsid w:val="00F54D00"/>
    <w:rsid w:val="00F93D93"/>
    <w:rsid w:val="00FC4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6B9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6B9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383</Words>
  <Characters>2188</Characters>
  <Application>Microsoft Office Word</Application>
  <DocSecurity>0</DocSecurity>
  <Lines>18</Lines>
  <Paragraphs>5</Paragraphs>
  <ScaleCrop>false</ScaleCrop>
  <Company>UPTA</Company>
  <LinksUpToDate>false</LinksUpToDate>
  <CharactersWithSpaces>2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TA</dc:creator>
  <cp:keywords/>
  <dc:description/>
  <cp:lastModifiedBy>.</cp:lastModifiedBy>
  <cp:revision>53</cp:revision>
  <dcterms:created xsi:type="dcterms:W3CDTF">2014-11-13T07:31:00Z</dcterms:created>
  <dcterms:modified xsi:type="dcterms:W3CDTF">2015-03-30T09:37:00Z</dcterms:modified>
</cp:coreProperties>
</file>